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1C821" w14:textId="09A66F2D" w:rsidR="000F24B1" w:rsidRPr="000B5930" w:rsidRDefault="00E74FA0" w:rsidP="000F24B1">
      <w:pPr>
        <w:autoSpaceDE w:val="0"/>
        <w:autoSpaceDN w:val="0"/>
        <w:adjustRightInd w:val="0"/>
        <w:snapToGrid w:val="0"/>
        <w:spacing w:line="480" w:lineRule="auto"/>
        <w:rPr>
          <w:kern w:val="0"/>
          <w:sz w:val="24"/>
        </w:rPr>
      </w:pPr>
      <w:r w:rsidRPr="00E74FA0">
        <w:rPr>
          <w:b/>
          <w:sz w:val="24"/>
        </w:rPr>
        <w:t>Table S1</w:t>
      </w:r>
      <w:r w:rsidR="000F24B1" w:rsidRPr="000B5930">
        <w:rPr>
          <w:rFonts w:eastAsia="Dotum"/>
          <w:sz w:val="24"/>
        </w:rPr>
        <w:t xml:space="preserve">. </w:t>
      </w:r>
      <w:r w:rsidR="000F24B1" w:rsidRPr="000B5930">
        <w:rPr>
          <w:sz w:val="24"/>
        </w:rPr>
        <w:t>P</w:t>
      </w:r>
      <w:r w:rsidR="000F24B1" w:rsidRPr="000B5930">
        <w:rPr>
          <w:kern w:val="0"/>
          <w:sz w:val="24"/>
        </w:rPr>
        <w:t>rimary antibodies used in the study.</w:t>
      </w:r>
    </w:p>
    <w:tbl>
      <w:tblPr>
        <w:tblW w:w="10830" w:type="dxa"/>
        <w:tblInd w:w="-57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04"/>
        <w:gridCol w:w="955"/>
        <w:gridCol w:w="4677"/>
        <w:gridCol w:w="3294"/>
      </w:tblGrid>
      <w:tr w:rsidR="000F24B1" w:rsidRPr="000B5930" w14:paraId="2E6FF5EF" w14:textId="77777777" w:rsidTr="00E201BC">
        <w:trPr>
          <w:trHeight w:val="340"/>
        </w:trPr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177373" w14:textId="77777777" w:rsidR="000F24B1" w:rsidRPr="000B5930" w:rsidRDefault="000F24B1" w:rsidP="00557269">
            <w:pPr>
              <w:spacing w:line="360" w:lineRule="auto"/>
              <w:rPr>
                <w:sz w:val="24"/>
              </w:rPr>
            </w:pPr>
            <w:r w:rsidRPr="000B5930">
              <w:rPr>
                <w:sz w:val="24"/>
              </w:rPr>
              <w:t>Antibody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B4FE55" w14:textId="77777777" w:rsidR="000F24B1" w:rsidRPr="000B5930" w:rsidRDefault="000F24B1" w:rsidP="00557269">
            <w:pPr>
              <w:spacing w:line="360" w:lineRule="auto"/>
              <w:rPr>
                <w:sz w:val="24"/>
              </w:rPr>
            </w:pPr>
            <w:r w:rsidRPr="000B5930">
              <w:rPr>
                <w:sz w:val="24"/>
              </w:rPr>
              <w:t>MV (KDa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8DF0E0" w14:textId="77777777" w:rsidR="000F24B1" w:rsidRPr="000B5930" w:rsidRDefault="000F24B1" w:rsidP="00557269">
            <w:pPr>
              <w:spacing w:line="360" w:lineRule="auto"/>
              <w:rPr>
                <w:sz w:val="24"/>
              </w:rPr>
            </w:pPr>
            <w:r w:rsidRPr="000B5930">
              <w:rPr>
                <w:sz w:val="24"/>
              </w:rPr>
              <w:t>Sources (Catalogue #)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5E8DBB" w14:textId="77777777" w:rsidR="000F24B1" w:rsidRPr="000B5930" w:rsidRDefault="000F24B1" w:rsidP="00557269">
            <w:pPr>
              <w:spacing w:line="360" w:lineRule="auto"/>
              <w:rPr>
                <w:sz w:val="24"/>
              </w:rPr>
            </w:pPr>
            <w:r w:rsidRPr="000B5930">
              <w:rPr>
                <w:sz w:val="24"/>
              </w:rPr>
              <w:t>Dilution</w:t>
            </w:r>
          </w:p>
        </w:tc>
      </w:tr>
      <w:tr w:rsidR="000F24B1" w:rsidRPr="000B5930" w14:paraId="4828C4D0" w14:textId="77777777" w:rsidTr="00E201BC">
        <w:trPr>
          <w:trHeight w:val="340"/>
        </w:trPr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 w14:paraId="183A91BE" w14:textId="00797BCE" w:rsidR="000F24B1" w:rsidRPr="000B5930" w:rsidRDefault="000F24B1" w:rsidP="000F24B1">
            <w:pPr>
              <w:spacing w:line="360" w:lineRule="auto"/>
              <w:rPr>
                <w:sz w:val="24"/>
              </w:rPr>
            </w:pPr>
            <w:r w:rsidRPr="00495991">
              <w:rPr>
                <w:sz w:val="24"/>
              </w:rPr>
              <w:t>Caveolin-1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 w14:paraId="19F5D72E" w14:textId="4453BC8C" w:rsidR="000F24B1" w:rsidRPr="000B5930" w:rsidRDefault="000F24B1" w:rsidP="000F24B1">
            <w:pPr>
              <w:spacing w:line="360" w:lineRule="auto"/>
              <w:rPr>
                <w:sz w:val="24"/>
              </w:rPr>
            </w:pPr>
            <w:r w:rsidRPr="00495991">
              <w:rPr>
                <w:sz w:val="24"/>
              </w:rPr>
              <w:t>24</w:t>
            </w:r>
          </w:p>
        </w:tc>
        <w:tc>
          <w:tcPr>
            <w:tcW w:w="4677" w:type="dxa"/>
            <w:tcBorders>
              <w:top w:val="single" w:sz="4" w:space="0" w:color="000000"/>
            </w:tcBorders>
            <w:vAlign w:val="center"/>
          </w:tcPr>
          <w:p w14:paraId="074CB92F" w14:textId="38E71404" w:rsidR="000F24B1" w:rsidRPr="000B5930" w:rsidRDefault="000F24B1" w:rsidP="000F24B1">
            <w:pPr>
              <w:spacing w:line="360" w:lineRule="auto"/>
              <w:rPr>
                <w:sz w:val="24"/>
              </w:rPr>
            </w:pPr>
            <w:r w:rsidRPr="00495991">
              <w:rPr>
                <w:sz w:val="24"/>
              </w:rPr>
              <w:t>Cell Signaling Technology (3267) (USA)</w:t>
            </w:r>
          </w:p>
        </w:tc>
        <w:tc>
          <w:tcPr>
            <w:tcW w:w="3294" w:type="dxa"/>
            <w:tcBorders>
              <w:top w:val="single" w:sz="4" w:space="0" w:color="000000"/>
            </w:tcBorders>
            <w:vAlign w:val="center"/>
          </w:tcPr>
          <w:p w14:paraId="2568FFC4" w14:textId="22002141" w:rsidR="000F24B1" w:rsidRPr="000B5930" w:rsidRDefault="000F24B1" w:rsidP="000F24B1">
            <w:pPr>
              <w:spacing w:line="360" w:lineRule="auto"/>
              <w:rPr>
                <w:sz w:val="24"/>
              </w:rPr>
            </w:pPr>
            <w:r w:rsidRPr="00495991">
              <w:rPr>
                <w:sz w:val="24"/>
              </w:rPr>
              <w:t>WB: 1:1000; IHC: 1:500</w:t>
            </w:r>
          </w:p>
        </w:tc>
      </w:tr>
      <w:tr w:rsidR="00E201BC" w:rsidRPr="000B5930" w14:paraId="5B6CD131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5F134BC2" w14:textId="2F3D3BE4" w:rsidR="00E201BC" w:rsidRPr="000B5930" w:rsidRDefault="00E201BC" w:rsidP="00E201BC">
            <w:pPr>
              <w:spacing w:line="360" w:lineRule="auto"/>
              <w:rPr>
                <w:sz w:val="24"/>
              </w:rPr>
            </w:pPr>
            <w:r w:rsidRPr="00495991">
              <w:rPr>
                <w:sz w:val="24"/>
              </w:rPr>
              <w:t xml:space="preserve"> IκBα</w:t>
            </w:r>
          </w:p>
        </w:tc>
        <w:tc>
          <w:tcPr>
            <w:tcW w:w="955" w:type="dxa"/>
          </w:tcPr>
          <w:p w14:paraId="024E3669" w14:textId="44E2CAE6" w:rsidR="00E201BC" w:rsidRPr="000B5930" w:rsidRDefault="00E201BC" w:rsidP="00E201BC">
            <w:pPr>
              <w:spacing w:line="360" w:lineRule="auto"/>
              <w:rPr>
                <w:sz w:val="24"/>
              </w:rPr>
            </w:pPr>
            <w:r w:rsidRPr="00495991">
              <w:rPr>
                <w:rFonts w:hint="eastAsia"/>
                <w:sz w:val="24"/>
              </w:rPr>
              <w:t>3</w:t>
            </w:r>
            <w:r w:rsidRPr="00495991">
              <w:rPr>
                <w:sz w:val="24"/>
              </w:rPr>
              <w:t>6</w:t>
            </w:r>
          </w:p>
        </w:tc>
        <w:tc>
          <w:tcPr>
            <w:tcW w:w="4677" w:type="dxa"/>
          </w:tcPr>
          <w:p w14:paraId="0D8A00F6" w14:textId="3CAD398E" w:rsidR="00E201BC" w:rsidRPr="000B5930" w:rsidRDefault="00E201BC" w:rsidP="00E201BC">
            <w:pPr>
              <w:spacing w:line="360" w:lineRule="auto"/>
              <w:rPr>
                <w:sz w:val="24"/>
              </w:rPr>
            </w:pPr>
            <w:r w:rsidRPr="00495991">
              <w:rPr>
                <w:sz w:val="24"/>
              </w:rPr>
              <w:t>Cell Signaling Technology (4812) (USA)</w:t>
            </w:r>
          </w:p>
        </w:tc>
        <w:tc>
          <w:tcPr>
            <w:tcW w:w="3294" w:type="dxa"/>
          </w:tcPr>
          <w:p w14:paraId="0253944C" w14:textId="1289076A" w:rsidR="00E201BC" w:rsidRPr="000B5930" w:rsidRDefault="00E201BC" w:rsidP="00E201BC">
            <w:pPr>
              <w:spacing w:line="360" w:lineRule="auto"/>
              <w:rPr>
                <w:sz w:val="24"/>
              </w:rPr>
            </w:pPr>
            <w:r w:rsidRPr="00495991">
              <w:rPr>
                <w:sz w:val="24"/>
              </w:rPr>
              <w:t>WB: 1:1000</w:t>
            </w:r>
          </w:p>
        </w:tc>
      </w:tr>
      <w:tr w:rsidR="00E201BC" w:rsidRPr="000B5930" w14:paraId="10C4B5FA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78A23DBC" w14:textId="10D1AD60" w:rsidR="00E201BC" w:rsidRPr="000B5930" w:rsidRDefault="00E201BC" w:rsidP="00E201BC">
            <w:pPr>
              <w:spacing w:line="360" w:lineRule="auto"/>
              <w:ind w:rightChars="99" w:right="208"/>
              <w:rPr>
                <w:sz w:val="24"/>
              </w:rPr>
            </w:pPr>
            <w:r w:rsidRPr="00495991">
              <w:rPr>
                <w:sz w:val="24"/>
              </w:rPr>
              <w:t>p-IκBα</w:t>
            </w:r>
          </w:p>
        </w:tc>
        <w:tc>
          <w:tcPr>
            <w:tcW w:w="955" w:type="dxa"/>
          </w:tcPr>
          <w:p w14:paraId="03274C96" w14:textId="0D5E4392" w:rsidR="00E201BC" w:rsidRPr="000B5930" w:rsidRDefault="00E201BC" w:rsidP="00E201BC">
            <w:pPr>
              <w:spacing w:line="360" w:lineRule="auto"/>
              <w:ind w:rightChars="99" w:right="208"/>
              <w:rPr>
                <w:sz w:val="24"/>
              </w:rPr>
            </w:pPr>
            <w:r w:rsidRPr="00495991">
              <w:rPr>
                <w:sz w:val="24"/>
              </w:rPr>
              <w:t>36</w:t>
            </w:r>
          </w:p>
        </w:tc>
        <w:tc>
          <w:tcPr>
            <w:tcW w:w="4677" w:type="dxa"/>
          </w:tcPr>
          <w:p w14:paraId="15B1D091" w14:textId="2B10E4EA" w:rsidR="00E201BC" w:rsidRPr="000B5930" w:rsidRDefault="00E201BC" w:rsidP="00E201BC">
            <w:pPr>
              <w:spacing w:line="360" w:lineRule="auto"/>
              <w:ind w:rightChars="99" w:right="208"/>
              <w:rPr>
                <w:sz w:val="24"/>
              </w:rPr>
            </w:pPr>
            <w:r w:rsidRPr="00495991">
              <w:rPr>
                <w:sz w:val="24"/>
              </w:rPr>
              <w:t>Cell Signaling Technology (2859) (USA)</w:t>
            </w:r>
          </w:p>
        </w:tc>
        <w:tc>
          <w:tcPr>
            <w:tcW w:w="3294" w:type="dxa"/>
          </w:tcPr>
          <w:p w14:paraId="619AF563" w14:textId="784811C8" w:rsidR="00E201BC" w:rsidRPr="000B5930" w:rsidRDefault="00E201BC" w:rsidP="00E201BC">
            <w:pPr>
              <w:spacing w:line="360" w:lineRule="auto"/>
              <w:ind w:rightChars="99" w:right="208"/>
              <w:rPr>
                <w:sz w:val="24"/>
              </w:rPr>
            </w:pPr>
            <w:r w:rsidRPr="00495991">
              <w:rPr>
                <w:sz w:val="24"/>
              </w:rPr>
              <w:t>WB: 1:1000</w:t>
            </w:r>
          </w:p>
        </w:tc>
      </w:tr>
      <w:tr w:rsidR="00E201BC" w:rsidRPr="000B5930" w14:paraId="52DEF442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6585F795" w14:textId="65E1399D" w:rsidR="00E201BC" w:rsidRPr="000B5930" w:rsidRDefault="00E201BC" w:rsidP="00E201BC">
            <w:pPr>
              <w:spacing w:line="360" w:lineRule="auto"/>
              <w:rPr>
                <w:sz w:val="24"/>
              </w:rPr>
            </w:pPr>
            <w:r w:rsidRPr="00495991">
              <w:rPr>
                <w:sz w:val="24"/>
              </w:rPr>
              <w:t>NF-κBp65</w:t>
            </w:r>
          </w:p>
        </w:tc>
        <w:tc>
          <w:tcPr>
            <w:tcW w:w="955" w:type="dxa"/>
            <w:vAlign w:val="center"/>
          </w:tcPr>
          <w:p w14:paraId="5F77FF12" w14:textId="34DC66A2" w:rsidR="00E201BC" w:rsidRPr="000B5930" w:rsidRDefault="00E201BC" w:rsidP="00E201BC">
            <w:pPr>
              <w:spacing w:line="360" w:lineRule="auto"/>
              <w:rPr>
                <w:sz w:val="24"/>
              </w:rPr>
            </w:pPr>
            <w:r w:rsidRPr="00495991">
              <w:rPr>
                <w:sz w:val="24"/>
              </w:rPr>
              <w:t>65 </w:t>
            </w:r>
          </w:p>
        </w:tc>
        <w:tc>
          <w:tcPr>
            <w:tcW w:w="4677" w:type="dxa"/>
            <w:vAlign w:val="center"/>
          </w:tcPr>
          <w:p w14:paraId="19813D9E" w14:textId="4C5C525F" w:rsidR="00E201BC" w:rsidRPr="00E201BC" w:rsidRDefault="00E201BC" w:rsidP="00E201BC">
            <w:pPr>
              <w:pStyle w:val="1"/>
              <w:shd w:val="clear" w:color="auto" w:fill="FFFFFF"/>
              <w:spacing w:before="24" w:beforeAutospacing="0" w:after="120" w:afterAutospacing="0" w:line="312" w:lineRule="atLeast"/>
              <w:textAlignment w:val="baseline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495991">
              <w:rPr>
                <w:rFonts w:ascii="Times New Roman" w:hAnsi="Times New Roman" w:cs="Times New Roman"/>
                <w:b w:val="0"/>
                <w:bCs w:val="0"/>
                <w:sz w:val="24"/>
              </w:rPr>
              <w:t>Cell Signaling Technology (8242) (USA)</w:t>
            </w:r>
          </w:p>
        </w:tc>
        <w:tc>
          <w:tcPr>
            <w:tcW w:w="3294" w:type="dxa"/>
            <w:vAlign w:val="center"/>
          </w:tcPr>
          <w:p w14:paraId="0E259557" w14:textId="422AC62A" w:rsidR="00E201BC" w:rsidRPr="000B5930" w:rsidRDefault="00E201BC" w:rsidP="00E201BC">
            <w:pPr>
              <w:spacing w:line="360" w:lineRule="auto"/>
              <w:ind w:rightChars="-340" w:right="-714"/>
              <w:rPr>
                <w:sz w:val="24"/>
              </w:rPr>
            </w:pPr>
            <w:r w:rsidRPr="00495991">
              <w:rPr>
                <w:sz w:val="24"/>
              </w:rPr>
              <w:t>WB: 1:1000; IHC: 1:500; IF:500</w:t>
            </w:r>
          </w:p>
        </w:tc>
      </w:tr>
      <w:tr w:rsidR="00230074" w:rsidRPr="000B5930" w14:paraId="3E4A56C1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4E4D7705" w14:textId="0C6C3306" w:rsidR="00230074" w:rsidRPr="000B5930" w:rsidRDefault="00230074" w:rsidP="00230074">
            <w:pPr>
              <w:spacing w:line="360" w:lineRule="auto"/>
              <w:rPr>
                <w:sz w:val="24"/>
              </w:rPr>
            </w:pPr>
            <w:r w:rsidRPr="00495991">
              <w:rPr>
                <w:sz w:val="24"/>
              </w:rPr>
              <w:t>p-NF-κBp65</w:t>
            </w:r>
          </w:p>
        </w:tc>
        <w:tc>
          <w:tcPr>
            <w:tcW w:w="955" w:type="dxa"/>
            <w:vAlign w:val="center"/>
          </w:tcPr>
          <w:p w14:paraId="0CDBDC00" w14:textId="2B4A1C02" w:rsidR="00230074" w:rsidRPr="000B5930" w:rsidRDefault="00230074" w:rsidP="00230074">
            <w:pPr>
              <w:spacing w:line="360" w:lineRule="auto"/>
              <w:rPr>
                <w:sz w:val="24"/>
              </w:rPr>
            </w:pPr>
            <w:r w:rsidRPr="00495991">
              <w:rPr>
                <w:sz w:val="24"/>
              </w:rPr>
              <w:t>65</w:t>
            </w:r>
          </w:p>
        </w:tc>
        <w:tc>
          <w:tcPr>
            <w:tcW w:w="4677" w:type="dxa"/>
            <w:vAlign w:val="center"/>
          </w:tcPr>
          <w:p w14:paraId="6993B607" w14:textId="77025D88" w:rsidR="00230074" w:rsidRPr="000B5930" w:rsidRDefault="00230074" w:rsidP="00230074">
            <w:pPr>
              <w:spacing w:line="360" w:lineRule="auto"/>
              <w:rPr>
                <w:sz w:val="24"/>
              </w:rPr>
            </w:pPr>
            <w:r w:rsidRPr="00495991">
              <w:rPr>
                <w:sz w:val="24"/>
              </w:rPr>
              <w:t>Cell Signaling Technology (3033) (USA)</w:t>
            </w:r>
          </w:p>
        </w:tc>
        <w:tc>
          <w:tcPr>
            <w:tcW w:w="3294" w:type="dxa"/>
            <w:vAlign w:val="center"/>
          </w:tcPr>
          <w:p w14:paraId="62BB1610" w14:textId="7A853324" w:rsidR="00230074" w:rsidRPr="000B5930" w:rsidRDefault="00230074" w:rsidP="00230074">
            <w:pPr>
              <w:spacing w:line="360" w:lineRule="auto"/>
              <w:rPr>
                <w:sz w:val="24"/>
              </w:rPr>
            </w:pPr>
            <w:r w:rsidRPr="00495991">
              <w:rPr>
                <w:sz w:val="24"/>
              </w:rPr>
              <w:t>WB: 1:1000</w:t>
            </w:r>
          </w:p>
        </w:tc>
      </w:tr>
      <w:tr w:rsidR="000F24B1" w:rsidRPr="000B5930" w14:paraId="19B13A46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44EEF604" w14:textId="51659E97" w:rsidR="000F24B1" w:rsidRPr="000B5930" w:rsidRDefault="00DA0C6F" w:rsidP="0055726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LC3</w:t>
            </w:r>
            <w:r w:rsidR="0042383E">
              <w:rPr>
                <w:sz w:val="24"/>
              </w:rPr>
              <w:t>B</w:t>
            </w:r>
          </w:p>
        </w:tc>
        <w:tc>
          <w:tcPr>
            <w:tcW w:w="955" w:type="dxa"/>
            <w:vAlign w:val="center"/>
          </w:tcPr>
          <w:p w14:paraId="1E60D15F" w14:textId="285D4EE1" w:rsidR="000F24B1" w:rsidRPr="000B5930" w:rsidRDefault="00DA0C6F" w:rsidP="0055726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4,16</w:t>
            </w:r>
          </w:p>
        </w:tc>
        <w:tc>
          <w:tcPr>
            <w:tcW w:w="4677" w:type="dxa"/>
            <w:vAlign w:val="center"/>
          </w:tcPr>
          <w:p w14:paraId="034CDBCB" w14:textId="5BE9A474" w:rsidR="000F24B1" w:rsidRPr="000B5930" w:rsidRDefault="000F24B1" w:rsidP="0055726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Proteintech</w:t>
            </w:r>
            <w:r w:rsidR="00BD6B56">
              <w:rPr>
                <w:sz w:val="24"/>
              </w:rPr>
              <w:t>(</w:t>
            </w:r>
            <w:r w:rsidR="00BD6B56" w:rsidRPr="00BD6B56">
              <w:rPr>
                <w:sz w:val="24"/>
              </w:rPr>
              <w:t>18725-1-AP</w:t>
            </w:r>
            <w:r w:rsidR="00BD6B56">
              <w:rPr>
                <w:sz w:val="24"/>
              </w:rPr>
              <w:t>)</w:t>
            </w:r>
            <w:r w:rsidR="00E74FA0">
              <w:rPr>
                <w:sz w:val="24"/>
              </w:rPr>
              <w:t xml:space="preserve"> </w:t>
            </w:r>
            <w:r w:rsidR="00660D1B">
              <w:rPr>
                <w:sz w:val="24"/>
              </w:rPr>
              <w:t>(China)</w:t>
            </w:r>
          </w:p>
        </w:tc>
        <w:tc>
          <w:tcPr>
            <w:tcW w:w="3294" w:type="dxa"/>
            <w:vAlign w:val="center"/>
          </w:tcPr>
          <w:p w14:paraId="3698A9A7" w14:textId="60FC1368" w:rsidR="000F24B1" w:rsidRPr="000B5930" w:rsidRDefault="008C4125" w:rsidP="00557269">
            <w:pPr>
              <w:spacing w:line="360" w:lineRule="auto"/>
              <w:rPr>
                <w:sz w:val="24"/>
              </w:rPr>
            </w:pPr>
            <w:r w:rsidRPr="008C4125">
              <w:rPr>
                <w:sz w:val="24"/>
              </w:rPr>
              <w:t>WB: 1:1000; IF: 1:200</w:t>
            </w:r>
          </w:p>
        </w:tc>
      </w:tr>
      <w:tr w:rsidR="00DA0C6F" w:rsidRPr="000B5930" w14:paraId="2D4C7E91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3971AD71" w14:textId="73F4ADC6" w:rsidR="00DA0C6F" w:rsidRDefault="00545071" w:rsidP="00557269">
            <w:pPr>
              <w:spacing w:line="360" w:lineRule="auto"/>
              <w:rPr>
                <w:sz w:val="24"/>
              </w:rPr>
            </w:pPr>
            <w:r w:rsidRPr="00545071">
              <w:rPr>
                <w:sz w:val="24"/>
              </w:rPr>
              <w:t>Beclin-1</w:t>
            </w:r>
          </w:p>
        </w:tc>
        <w:tc>
          <w:tcPr>
            <w:tcW w:w="955" w:type="dxa"/>
            <w:vAlign w:val="center"/>
          </w:tcPr>
          <w:p w14:paraId="591787D0" w14:textId="2B8F872E" w:rsidR="00DA0C6F" w:rsidRDefault="00545071" w:rsidP="00557269">
            <w:pPr>
              <w:spacing w:line="360" w:lineRule="auto"/>
              <w:rPr>
                <w:sz w:val="24"/>
              </w:rPr>
            </w:pPr>
            <w:r w:rsidRPr="00545071">
              <w:rPr>
                <w:sz w:val="24"/>
              </w:rPr>
              <w:t>60</w:t>
            </w:r>
          </w:p>
        </w:tc>
        <w:tc>
          <w:tcPr>
            <w:tcW w:w="4677" w:type="dxa"/>
            <w:vAlign w:val="center"/>
          </w:tcPr>
          <w:p w14:paraId="76C22681" w14:textId="050468D7" w:rsidR="00DA0C6F" w:rsidRDefault="00545071" w:rsidP="00557269">
            <w:pPr>
              <w:spacing w:line="360" w:lineRule="auto"/>
              <w:jc w:val="left"/>
              <w:rPr>
                <w:sz w:val="24"/>
              </w:rPr>
            </w:pPr>
            <w:r w:rsidRPr="00545071">
              <w:rPr>
                <w:sz w:val="24"/>
              </w:rPr>
              <w:t>Proteintech (11306-1-AP) (China)</w:t>
            </w:r>
          </w:p>
        </w:tc>
        <w:tc>
          <w:tcPr>
            <w:tcW w:w="3294" w:type="dxa"/>
            <w:vAlign w:val="center"/>
          </w:tcPr>
          <w:p w14:paraId="114C0AF1" w14:textId="0DA194B0" w:rsidR="00DA0C6F" w:rsidRPr="000B5930" w:rsidRDefault="00545071" w:rsidP="00557269">
            <w:pPr>
              <w:spacing w:line="360" w:lineRule="auto"/>
              <w:rPr>
                <w:sz w:val="24"/>
              </w:rPr>
            </w:pPr>
            <w:r w:rsidRPr="00545071">
              <w:rPr>
                <w:sz w:val="24"/>
              </w:rPr>
              <w:t>WB:</w:t>
            </w:r>
            <w:r w:rsidR="00BD14BD">
              <w:rPr>
                <w:sz w:val="24"/>
              </w:rPr>
              <w:t xml:space="preserve"> </w:t>
            </w:r>
            <w:r w:rsidRPr="00545071">
              <w:rPr>
                <w:sz w:val="24"/>
              </w:rPr>
              <w:t>1:2000</w:t>
            </w:r>
          </w:p>
        </w:tc>
      </w:tr>
      <w:tr w:rsidR="00DA0C6F" w:rsidRPr="000B5930" w14:paraId="4CFC4569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3DCE2F53" w14:textId="2BF8AC9E" w:rsidR="00DA0C6F" w:rsidRDefault="00545071" w:rsidP="00557269">
            <w:pPr>
              <w:spacing w:line="360" w:lineRule="auto"/>
              <w:rPr>
                <w:sz w:val="24"/>
              </w:rPr>
            </w:pPr>
            <w:r w:rsidRPr="00545071">
              <w:rPr>
                <w:sz w:val="24"/>
              </w:rPr>
              <w:t>CD3</w:t>
            </w:r>
          </w:p>
        </w:tc>
        <w:tc>
          <w:tcPr>
            <w:tcW w:w="955" w:type="dxa"/>
            <w:vAlign w:val="center"/>
          </w:tcPr>
          <w:p w14:paraId="29FA489D" w14:textId="7B0E2513" w:rsidR="00DA0C6F" w:rsidRDefault="00545071" w:rsidP="00557269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677" w:type="dxa"/>
            <w:vAlign w:val="center"/>
          </w:tcPr>
          <w:p w14:paraId="01C07120" w14:textId="324C49E3" w:rsidR="00DA0C6F" w:rsidRDefault="00545071" w:rsidP="00557269">
            <w:pPr>
              <w:spacing w:line="360" w:lineRule="auto"/>
              <w:jc w:val="left"/>
              <w:rPr>
                <w:sz w:val="24"/>
              </w:rPr>
            </w:pPr>
            <w:r w:rsidRPr="00545071">
              <w:rPr>
                <w:sz w:val="24"/>
              </w:rPr>
              <w:t>Abcam(ab16669)</w:t>
            </w:r>
            <w:r w:rsidR="00E74FA0">
              <w:rPr>
                <w:sz w:val="24"/>
              </w:rPr>
              <w:t xml:space="preserve"> </w:t>
            </w:r>
            <w:r w:rsidRPr="00545071">
              <w:rPr>
                <w:sz w:val="24"/>
              </w:rPr>
              <w:t>(USA)</w:t>
            </w:r>
          </w:p>
        </w:tc>
        <w:tc>
          <w:tcPr>
            <w:tcW w:w="3294" w:type="dxa"/>
            <w:vAlign w:val="center"/>
          </w:tcPr>
          <w:p w14:paraId="4EC0940B" w14:textId="0AD1E966" w:rsidR="00DA0C6F" w:rsidRPr="000B5930" w:rsidRDefault="00BD14BD" w:rsidP="00557269">
            <w:pPr>
              <w:spacing w:line="360" w:lineRule="auto"/>
              <w:rPr>
                <w:sz w:val="24"/>
              </w:rPr>
            </w:pPr>
            <w:r w:rsidRPr="00BD14BD">
              <w:rPr>
                <w:sz w:val="24"/>
              </w:rPr>
              <w:t>IHC:</w:t>
            </w:r>
            <w:r>
              <w:rPr>
                <w:sz w:val="24"/>
              </w:rPr>
              <w:t xml:space="preserve"> </w:t>
            </w:r>
            <w:r w:rsidRPr="00BD14BD">
              <w:rPr>
                <w:sz w:val="24"/>
              </w:rPr>
              <w:t>1:100</w:t>
            </w:r>
          </w:p>
        </w:tc>
      </w:tr>
      <w:tr w:rsidR="00DA0C6F" w:rsidRPr="000B5930" w14:paraId="76CB1258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74E1D613" w14:textId="0BD5113C" w:rsidR="00DA0C6F" w:rsidRDefault="003E5901" w:rsidP="00557269">
            <w:pPr>
              <w:spacing w:line="360" w:lineRule="auto"/>
              <w:rPr>
                <w:sz w:val="24"/>
              </w:rPr>
            </w:pPr>
            <w:r w:rsidRPr="003E5901">
              <w:rPr>
                <w:sz w:val="24"/>
              </w:rPr>
              <w:t>F4/80</w:t>
            </w:r>
          </w:p>
        </w:tc>
        <w:tc>
          <w:tcPr>
            <w:tcW w:w="955" w:type="dxa"/>
            <w:vAlign w:val="center"/>
          </w:tcPr>
          <w:p w14:paraId="16DE8BB8" w14:textId="0802DCC7" w:rsidR="00DA0C6F" w:rsidRDefault="003E5901" w:rsidP="00557269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677" w:type="dxa"/>
            <w:vAlign w:val="center"/>
          </w:tcPr>
          <w:p w14:paraId="72A2CC36" w14:textId="61F106CF" w:rsidR="00DA0C6F" w:rsidRDefault="003E5901" w:rsidP="00557269">
            <w:pPr>
              <w:spacing w:line="360" w:lineRule="auto"/>
              <w:jc w:val="left"/>
              <w:rPr>
                <w:sz w:val="24"/>
              </w:rPr>
            </w:pPr>
            <w:r w:rsidRPr="003E5901">
              <w:rPr>
                <w:sz w:val="24"/>
              </w:rPr>
              <w:t>Cell Signaling Technology</w:t>
            </w:r>
            <w:r w:rsidR="00C47A23">
              <w:rPr>
                <w:sz w:val="24"/>
              </w:rPr>
              <w:t xml:space="preserve"> </w:t>
            </w:r>
            <w:r w:rsidRPr="003E5901">
              <w:rPr>
                <w:sz w:val="24"/>
              </w:rPr>
              <w:t>(70076)</w:t>
            </w:r>
            <w:r w:rsidR="00C47A23">
              <w:rPr>
                <w:sz w:val="24"/>
              </w:rPr>
              <w:t xml:space="preserve"> </w:t>
            </w:r>
            <w:r w:rsidRPr="003E5901">
              <w:rPr>
                <w:sz w:val="24"/>
              </w:rPr>
              <w:t>(USA)</w:t>
            </w:r>
          </w:p>
        </w:tc>
        <w:tc>
          <w:tcPr>
            <w:tcW w:w="3294" w:type="dxa"/>
            <w:vAlign w:val="center"/>
          </w:tcPr>
          <w:p w14:paraId="6A812090" w14:textId="1747CBA8" w:rsidR="00DA0C6F" w:rsidRPr="000B5930" w:rsidRDefault="009A1A6F" w:rsidP="00557269">
            <w:pPr>
              <w:spacing w:line="360" w:lineRule="auto"/>
              <w:rPr>
                <w:sz w:val="24"/>
              </w:rPr>
            </w:pPr>
            <w:r w:rsidRPr="009A1A6F">
              <w:rPr>
                <w:sz w:val="24"/>
              </w:rPr>
              <w:t>IHC:</w:t>
            </w:r>
            <w:r w:rsidR="008268CD">
              <w:rPr>
                <w:sz w:val="24"/>
              </w:rPr>
              <w:t xml:space="preserve"> </w:t>
            </w:r>
            <w:r w:rsidRPr="009A1A6F">
              <w:rPr>
                <w:sz w:val="24"/>
              </w:rPr>
              <w:t>1:200</w:t>
            </w:r>
          </w:p>
        </w:tc>
      </w:tr>
      <w:tr w:rsidR="00DA0C6F" w:rsidRPr="000B5930" w14:paraId="583BB605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678BB898" w14:textId="1EF59701" w:rsidR="00DA0C6F" w:rsidRDefault="008268CD" w:rsidP="00557269">
            <w:pPr>
              <w:spacing w:line="360" w:lineRule="auto"/>
              <w:rPr>
                <w:sz w:val="24"/>
              </w:rPr>
            </w:pPr>
            <w:r w:rsidRPr="008268CD">
              <w:rPr>
                <w:sz w:val="24"/>
              </w:rPr>
              <w:t>AKT</w:t>
            </w:r>
          </w:p>
        </w:tc>
        <w:tc>
          <w:tcPr>
            <w:tcW w:w="955" w:type="dxa"/>
            <w:vAlign w:val="center"/>
          </w:tcPr>
          <w:p w14:paraId="76359E85" w14:textId="20568287" w:rsidR="00DA0C6F" w:rsidRDefault="008268CD" w:rsidP="00557269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0</w:t>
            </w:r>
          </w:p>
        </w:tc>
        <w:tc>
          <w:tcPr>
            <w:tcW w:w="4677" w:type="dxa"/>
            <w:vAlign w:val="center"/>
          </w:tcPr>
          <w:p w14:paraId="020F4576" w14:textId="769F1E6B" w:rsidR="00DA0C6F" w:rsidRDefault="008268CD" w:rsidP="00557269">
            <w:pPr>
              <w:spacing w:line="360" w:lineRule="auto"/>
              <w:jc w:val="left"/>
              <w:rPr>
                <w:sz w:val="24"/>
              </w:rPr>
            </w:pPr>
            <w:r w:rsidRPr="008268CD">
              <w:rPr>
                <w:sz w:val="24"/>
              </w:rPr>
              <w:t>Proteintech(10176-2-AP)</w:t>
            </w:r>
            <w:r w:rsidR="00C47A23">
              <w:rPr>
                <w:sz w:val="24"/>
              </w:rPr>
              <w:t xml:space="preserve"> </w:t>
            </w:r>
            <w:r w:rsidRPr="008268CD">
              <w:rPr>
                <w:sz w:val="24"/>
              </w:rPr>
              <w:t>(China)</w:t>
            </w:r>
          </w:p>
        </w:tc>
        <w:tc>
          <w:tcPr>
            <w:tcW w:w="3294" w:type="dxa"/>
            <w:vAlign w:val="center"/>
          </w:tcPr>
          <w:p w14:paraId="1EE87E23" w14:textId="216ABFAB" w:rsidR="00DA0C6F" w:rsidRPr="000B5930" w:rsidRDefault="008268CD" w:rsidP="00557269">
            <w:pPr>
              <w:spacing w:line="360" w:lineRule="auto"/>
              <w:rPr>
                <w:sz w:val="24"/>
              </w:rPr>
            </w:pPr>
            <w:r w:rsidRPr="008268CD">
              <w:rPr>
                <w:sz w:val="24"/>
              </w:rPr>
              <w:t>WB:</w:t>
            </w:r>
            <w:r>
              <w:rPr>
                <w:sz w:val="24"/>
              </w:rPr>
              <w:t xml:space="preserve"> </w:t>
            </w:r>
            <w:r w:rsidRPr="008268CD">
              <w:rPr>
                <w:sz w:val="24"/>
              </w:rPr>
              <w:t>1:2000</w:t>
            </w:r>
          </w:p>
        </w:tc>
      </w:tr>
      <w:tr w:rsidR="003E5901" w:rsidRPr="000B5930" w14:paraId="6D121B86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22586061" w14:textId="187B7C3C" w:rsidR="003E5901" w:rsidRDefault="004D0778" w:rsidP="00557269">
            <w:pPr>
              <w:spacing w:line="360" w:lineRule="auto"/>
              <w:rPr>
                <w:sz w:val="24"/>
              </w:rPr>
            </w:pPr>
            <w:r w:rsidRPr="004D0778">
              <w:rPr>
                <w:sz w:val="24"/>
              </w:rPr>
              <w:t>p-AKT</w:t>
            </w:r>
          </w:p>
        </w:tc>
        <w:tc>
          <w:tcPr>
            <w:tcW w:w="955" w:type="dxa"/>
            <w:vAlign w:val="center"/>
          </w:tcPr>
          <w:p w14:paraId="33762BA0" w14:textId="15D26929" w:rsidR="003E5901" w:rsidRDefault="004D0778" w:rsidP="00557269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0</w:t>
            </w:r>
          </w:p>
        </w:tc>
        <w:tc>
          <w:tcPr>
            <w:tcW w:w="4677" w:type="dxa"/>
            <w:vAlign w:val="center"/>
          </w:tcPr>
          <w:p w14:paraId="5774706A" w14:textId="419C2282" w:rsidR="003E5901" w:rsidRDefault="004D0778" w:rsidP="00557269">
            <w:pPr>
              <w:spacing w:line="360" w:lineRule="auto"/>
              <w:jc w:val="left"/>
              <w:rPr>
                <w:sz w:val="24"/>
              </w:rPr>
            </w:pPr>
            <w:r w:rsidRPr="004D0778">
              <w:rPr>
                <w:sz w:val="24"/>
              </w:rPr>
              <w:t>Cell Signaling Technology</w:t>
            </w:r>
            <w:r w:rsidR="00C47A23">
              <w:rPr>
                <w:sz w:val="24"/>
              </w:rPr>
              <w:t xml:space="preserve"> </w:t>
            </w:r>
            <w:r w:rsidRPr="004D0778">
              <w:rPr>
                <w:sz w:val="24"/>
              </w:rPr>
              <w:t>(4060)</w:t>
            </w:r>
            <w:r w:rsidR="00C47A23">
              <w:rPr>
                <w:sz w:val="24"/>
              </w:rPr>
              <w:t xml:space="preserve"> </w:t>
            </w:r>
            <w:r w:rsidRPr="004D0778">
              <w:rPr>
                <w:sz w:val="24"/>
              </w:rPr>
              <w:t>(USA)</w:t>
            </w:r>
          </w:p>
        </w:tc>
        <w:tc>
          <w:tcPr>
            <w:tcW w:w="3294" w:type="dxa"/>
            <w:vAlign w:val="center"/>
          </w:tcPr>
          <w:p w14:paraId="290983CD" w14:textId="0983B49F" w:rsidR="003E5901" w:rsidRPr="000B5930" w:rsidRDefault="004D0778" w:rsidP="00557269">
            <w:pPr>
              <w:spacing w:line="360" w:lineRule="auto"/>
              <w:rPr>
                <w:sz w:val="24"/>
              </w:rPr>
            </w:pPr>
            <w:r w:rsidRPr="004D0778">
              <w:rPr>
                <w:sz w:val="24"/>
              </w:rPr>
              <w:t>WB:</w:t>
            </w:r>
            <w:r w:rsidR="00E00890">
              <w:rPr>
                <w:sz w:val="24"/>
              </w:rPr>
              <w:t xml:space="preserve"> </w:t>
            </w:r>
            <w:r w:rsidRPr="004D0778">
              <w:rPr>
                <w:sz w:val="24"/>
              </w:rPr>
              <w:t>1:2000</w:t>
            </w:r>
          </w:p>
        </w:tc>
      </w:tr>
      <w:tr w:rsidR="003E5901" w:rsidRPr="000B5930" w14:paraId="0EFB94B2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6AB6CB87" w14:textId="506A0815" w:rsidR="003E5901" w:rsidRDefault="00E00890" w:rsidP="00557269">
            <w:pPr>
              <w:spacing w:line="360" w:lineRule="auto"/>
              <w:rPr>
                <w:sz w:val="24"/>
              </w:rPr>
            </w:pPr>
            <w:r w:rsidRPr="00E00890">
              <w:rPr>
                <w:sz w:val="24"/>
              </w:rPr>
              <w:t>mTOR</w:t>
            </w:r>
          </w:p>
        </w:tc>
        <w:tc>
          <w:tcPr>
            <w:tcW w:w="955" w:type="dxa"/>
            <w:vAlign w:val="center"/>
          </w:tcPr>
          <w:p w14:paraId="01AAF0F5" w14:textId="2F758F15" w:rsidR="003E5901" w:rsidRDefault="00E00890" w:rsidP="00557269">
            <w:pPr>
              <w:spacing w:line="360" w:lineRule="auto"/>
              <w:rPr>
                <w:sz w:val="24"/>
              </w:rPr>
            </w:pPr>
            <w:r w:rsidRPr="00E00890">
              <w:rPr>
                <w:sz w:val="24"/>
              </w:rPr>
              <w:t>289</w:t>
            </w:r>
          </w:p>
        </w:tc>
        <w:tc>
          <w:tcPr>
            <w:tcW w:w="4677" w:type="dxa"/>
            <w:vAlign w:val="center"/>
          </w:tcPr>
          <w:p w14:paraId="15EAA499" w14:textId="61CDADF0" w:rsidR="003E5901" w:rsidRDefault="00E00890" w:rsidP="00557269">
            <w:pPr>
              <w:spacing w:line="360" w:lineRule="auto"/>
              <w:jc w:val="left"/>
              <w:rPr>
                <w:sz w:val="24"/>
              </w:rPr>
            </w:pPr>
            <w:r w:rsidRPr="00E00890">
              <w:rPr>
                <w:sz w:val="24"/>
              </w:rPr>
              <w:t>Proteintech</w:t>
            </w:r>
            <w:r w:rsidR="00E74FA0">
              <w:rPr>
                <w:sz w:val="24"/>
              </w:rPr>
              <w:t xml:space="preserve"> </w:t>
            </w:r>
            <w:r w:rsidRPr="00E00890">
              <w:rPr>
                <w:sz w:val="24"/>
              </w:rPr>
              <w:t>(10176-2-AP)</w:t>
            </w:r>
            <w:r w:rsidR="005921A2">
              <w:rPr>
                <w:sz w:val="24"/>
              </w:rPr>
              <w:t xml:space="preserve"> </w:t>
            </w:r>
            <w:r w:rsidRPr="00E00890">
              <w:rPr>
                <w:sz w:val="24"/>
              </w:rPr>
              <w:t>(China)</w:t>
            </w:r>
          </w:p>
        </w:tc>
        <w:tc>
          <w:tcPr>
            <w:tcW w:w="3294" w:type="dxa"/>
            <w:vAlign w:val="center"/>
          </w:tcPr>
          <w:p w14:paraId="65B940E6" w14:textId="1CB4E58C" w:rsidR="003E5901" w:rsidRPr="000B5930" w:rsidRDefault="00E00890" w:rsidP="00557269">
            <w:pPr>
              <w:spacing w:line="360" w:lineRule="auto"/>
              <w:rPr>
                <w:sz w:val="24"/>
              </w:rPr>
            </w:pPr>
            <w:r w:rsidRPr="00E00890">
              <w:rPr>
                <w:sz w:val="24"/>
              </w:rPr>
              <w:t>WB:</w:t>
            </w:r>
            <w:r>
              <w:rPr>
                <w:sz w:val="24"/>
              </w:rPr>
              <w:t xml:space="preserve"> </w:t>
            </w:r>
            <w:r w:rsidRPr="00E00890">
              <w:rPr>
                <w:sz w:val="24"/>
              </w:rPr>
              <w:t>1:1000</w:t>
            </w:r>
          </w:p>
        </w:tc>
      </w:tr>
      <w:tr w:rsidR="003E5901" w:rsidRPr="000B5930" w14:paraId="4F266FFC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64413B64" w14:textId="537C03CA" w:rsidR="003E5901" w:rsidRDefault="003535EC" w:rsidP="00557269">
            <w:pPr>
              <w:spacing w:line="360" w:lineRule="auto"/>
              <w:rPr>
                <w:sz w:val="24"/>
              </w:rPr>
            </w:pPr>
            <w:r w:rsidRPr="003535EC">
              <w:rPr>
                <w:sz w:val="24"/>
              </w:rPr>
              <w:t>p-mTOR</w:t>
            </w:r>
          </w:p>
        </w:tc>
        <w:tc>
          <w:tcPr>
            <w:tcW w:w="955" w:type="dxa"/>
            <w:vAlign w:val="center"/>
          </w:tcPr>
          <w:p w14:paraId="359051E8" w14:textId="0B7D4D86" w:rsidR="003E5901" w:rsidRDefault="003535EC" w:rsidP="00557269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89</w:t>
            </w:r>
          </w:p>
        </w:tc>
        <w:tc>
          <w:tcPr>
            <w:tcW w:w="4677" w:type="dxa"/>
            <w:vAlign w:val="center"/>
          </w:tcPr>
          <w:p w14:paraId="7CA2FE4E" w14:textId="5C0B825A" w:rsidR="003E5901" w:rsidRDefault="003535EC" w:rsidP="00557269">
            <w:pPr>
              <w:spacing w:line="360" w:lineRule="auto"/>
              <w:jc w:val="left"/>
              <w:rPr>
                <w:sz w:val="24"/>
              </w:rPr>
            </w:pPr>
            <w:r w:rsidRPr="003535EC">
              <w:rPr>
                <w:sz w:val="24"/>
              </w:rPr>
              <w:t>Cell Signaling Technology</w:t>
            </w:r>
            <w:r w:rsidR="005921A2">
              <w:rPr>
                <w:sz w:val="24"/>
              </w:rPr>
              <w:t xml:space="preserve"> </w:t>
            </w:r>
            <w:r w:rsidRPr="003535EC">
              <w:rPr>
                <w:sz w:val="24"/>
              </w:rPr>
              <w:t>(5536)</w:t>
            </w:r>
            <w:r w:rsidR="005921A2">
              <w:rPr>
                <w:sz w:val="24"/>
              </w:rPr>
              <w:t xml:space="preserve"> </w:t>
            </w:r>
            <w:r w:rsidRPr="003535EC">
              <w:rPr>
                <w:sz w:val="24"/>
              </w:rPr>
              <w:t>(USA)</w:t>
            </w:r>
          </w:p>
        </w:tc>
        <w:tc>
          <w:tcPr>
            <w:tcW w:w="3294" w:type="dxa"/>
            <w:vAlign w:val="center"/>
          </w:tcPr>
          <w:p w14:paraId="1402EC0D" w14:textId="4E35C285" w:rsidR="003E5901" w:rsidRPr="000B5930" w:rsidRDefault="003535EC" w:rsidP="00557269">
            <w:pPr>
              <w:spacing w:line="360" w:lineRule="auto"/>
              <w:rPr>
                <w:sz w:val="24"/>
              </w:rPr>
            </w:pPr>
            <w:r w:rsidRPr="003535EC">
              <w:rPr>
                <w:sz w:val="24"/>
              </w:rPr>
              <w:t>WB:</w:t>
            </w:r>
            <w:r>
              <w:rPr>
                <w:sz w:val="24"/>
              </w:rPr>
              <w:t xml:space="preserve"> </w:t>
            </w:r>
            <w:r w:rsidRPr="003535EC">
              <w:rPr>
                <w:sz w:val="24"/>
              </w:rPr>
              <w:t>1:1000</w:t>
            </w:r>
          </w:p>
        </w:tc>
      </w:tr>
      <w:tr w:rsidR="003E5901" w:rsidRPr="000B5930" w14:paraId="0F2C6902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10A2F868" w14:textId="75F4179B" w:rsidR="003E5901" w:rsidRDefault="00226B8B" w:rsidP="00557269">
            <w:pPr>
              <w:spacing w:line="360" w:lineRule="auto"/>
              <w:rPr>
                <w:sz w:val="24"/>
              </w:rPr>
            </w:pPr>
            <w:r w:rsidRPr="00226B8B">
              <w:rPr>
                <w:sz w:val="24"/>
              </w:rPr>
              <w:t>AMPKα</w:t>
            </w:r>
          </w:p>
        </w:tc>
        <w:tc>
          <w:tcPr>
            <w:tcW w:w="955" w:type="dxa"/>
            <w:vAlign w:val="center"/>
          </w:tcPr>
          <w:p w14:paraId="572069CC" w14:textId="52139982" w:rsidR="003E5901" w:rsidRDefault="00226B8B" w:rsidP="00557269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2</w:t>
            </w:r>
          </w:p>
        </w:tc>
        <w:tc>
          <w:tcPr>
            <w:tcW w:w="4677" w:type="dxa"/>
            <w:vAlign w:val="center"/>
          </w:tcPr>
          <w:p w14:paraId="1187A3E9" w14:textId="1EB046FD" w:rsidR="003E5901" w:rsidRDefault="00226B8B" w:rsidP="00557269">
            <w:pPr>
              <w:spacing w:line="360" w:lineRule="auto"/>
              <w:jc w:val="left"/>
              <w:rPr>
                <w:sz w:val="24"/>
              </w:rPr>
            </w:pPr>
            <w:r w:rsidRPr="00226B8B">
              <w:rPr>
                <w:sz w:val="24"/>
              </w:rPr>
              <w:t>Cell Signaling Technology</w:t>
            </w:r>
            <w:r w:rsidR="005921A2">
              <w:rPr>
                <w:sz w:val="24"/>
              </w:rPr>
              <w:t xml:space="preserve"> </w:t>
            </w:r>
            <w:r w:rsidRPr="00226B8B">
              <w:rPr>
                <w:sz w:val="24"/>
              </w:rPr>
              <w:t>(5831)</w:t>
            </w:r>
            <w:r w:rsidR="005921A2">
              <w:rPr>
                <w:sz w:val="24"/>
              </w:rPr>
              <w:t xml:space="preserve"> </w:t>
            </w:r>
            <w:r w:rsidRPr="00226B8B">
              <w:rPr>
                <w:sz w:val="24"/>
              </w:rPr>
              <w:t>(USA)</w:t>
            </w:r>
          </w:p>
        </w:tc>
        <w:tc>
          <w:tcPr>
            <w:tcW w:w="3294" w:type="dxa"/>
            <w:vAlign w:val="center"/>
          </w:tcPr>
          <w:p w14:paraId="1BA7CB3B" w14:textId="1DC50C51" w:rsidR="003E5901" w:rsidRPr="000B5930" w:rsidRDefault="00E60EAF" w:rsidP="00557269">
            <w:pPr>
              <w:spacing w:line="360" w:lineRule="auto"/>
              <w:rPr>
                <w:sz w:val="24"/>
              </w:rPr>
            </w:pPr>
            <w:r w:rsidRPr="00E60EAF">
              <w:rPr>
                <w:sz w:val="24"/>
              </w:rPr>
              <w:t>WB:</w:t>
            </w:r>
            <w:r w:rsidR="005921A2">
              <w:rPr>
                <w:sz w:val="24"/>
              </w:rPr>
              <w:t xml:space="preserve"> </w:t>
            </w:r>
            <w:r w:rsidRPr="00E60EAF">
              <w:rPr>
                <w:sz w:val="24"/>
              </w:rPr>
              <w:t>1:1000</w:t>
            </w:r>
          </w:p>
        </w:tc>
      </w:tr>
      <w:tr w:rsidR="003E5901" w:rsidRPr="000B5930" w14:paraId="32C7F409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35C52BA6" w14:textId="42B72CB9" w:rsidR="003E5901" w:rsidRDefault="00E60EAF" w:rsidP="00557269">
            <w:pPr>
              <w:spacing w:line="360" w:lineRule="auto"/>
              <w:rPr>
                <w:sz w:val="24"/>
              </w:rPr>
            </w:pPr>
            <w:r w:rsidRPr="00E60EAF">
              <w:rPr>
                <w:sz w:val="24"/>
              </w:rPr>
              <w:t>p-AMPKα</w:t>
            </w:r>
          </w:p>
        </w:tc>
        <w:tc>
          <w:tcPr>
            <w:tcW w:w="955" w:type="dxa"/>
            <w:vAlign w:val="center"/>
          </w:tcPr>
          <w:p w14:paraId="68284270" w14:textId="6E4AC3C8" w:rsidR="003E5901" w:rsidRDefault="00E60EAF" w:rsidP="00557269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2</w:t>
            </w:r>
          </w:p>
        </w:tc>
        <w:tc>
          <w:tcPr>
            <w:tcW w:w="4677" w:type="dxa"/>
            <w:vAlign w:val="center"/>
          </w:tcPr>
          <w:p w14:paraId="6B89B94C" w14:textId="75940A20" w:rsidR="003E5901" w:rsidRDefault="00E60EAF" w:rsidP="00557269">
            <w:pPr>
              <w:spacing w:line="360" w:lineRule="auto"/>
              <w:jc w:val="left"/>
              <w:rPr>
                <w:sz w:val="24"/>
              </w:rPr>
            </w:pPr>
            <w:r w:rsidRPr="00E60EAF">
              <w:rPr>
                <w:sz w:val="24"/>
              </w:rPr>
              <w:t>Cell Signaling Technology</w:t>
            </w:r>
            <w:r w:rsidR="005921A2">
              <w:rPr>
                <w:sz w:val="24"/>
              </w:rPr>
              <w:t xml:space="preserve"> </w:t>
            </w:r>
            <w:r w:rsidRPr="00E60EAF">
              <w:rPr>
                <w:sz w:val="24"/>
              </w:rPr>
              <w:t>(2535)</w:t>
            </w:r>
            <w:r w:rsidR="005921A2">
              <w:rPr>
                <w:sz w:val="24"/>
              </w:rPr>
              <w:t xml:space="preserve"> </w:t>
            </w:r>
            <w:r w:rsidRPr="00E60EAF">
              <w:rPr>
                <w:sz w:val="24"/>
              </w:rPr>
              <w:t>(USA)</w:t>
            </w:r>
          </w:p>
        </w:tc>
        <w:tc>
          <w:tcPr>
            <w:tcW w:w="3294" w:type="dxa"/>
            <w:vAlign w:val="center"/>
          </w:tcPr>
          <w:p w14:paraId="1D96870E" w14:textId="051BFCFC" w:rsidR="003E5901" w:rsidRPr="000B5930" w:rsidRDefault="00E60EAF" w:rsidP="00557269">
            <w:pPr>
              <w:spacing w:line="360" w:lineRule="auto"/>
              <w:rPr>
                <w:sz w:val="24"/>
              </w:rPr>
            </w:pPr>
            <w:r w:rsidRPr="00E60EAF">
              <w:rPr>
                <w:sz w:val="24"/>
              </w:rPr>
              <w:t>WB:</w:t>
            </w:r>
            <w:r w:rsidR="005921A2">
              <w:rPr>
                <w:sz w:val="24"/>
              </w:rPr>
              <w:t xml:space="preserve"> </w:t>
            </w:r>
            <w:r w:rsidRPr="00E60EAF">
              <w:rPr>
                <w:sz w:val="24"/>
              </w:rPr>
              <w:t>1:1000</w:t>
            </w:r>
          </w:p>
        </w:tc>
      </w:tr>
      <w:tr w:rsidR="001D0EC8" w:rsidRPr="000B5930" w14:paraId="46E1D9E4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62238EF2" w14:textId="0BBE697E" w:rsidR="001D0EC8" w:rsidRPr="00E60EAF" w:rsidRDefault="003A4DBD" w:rsidP="00557269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Atg</w:t>
            </w:r>
            <w:r>
              <w:rPr>
                <w:sz w:val="24"/>
              </w:rPr>
              <w:t>5</w:t>
            </w:r>
          </w:p>
        </w:tc>
        <w:tc>
          <w:tcPr>
            <w:tcW w:w="955" w:type="dxa"/>
            <w:vAlign w:val="center"/>
          </w:tcPr>
          <w:p w14:paraId="092FCCB5" w14:textId="46A4F297" w:rsidR="001D0EC8" w:rsidRDefault="003A4DBD" w:rsidP="00557269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2</w:t>
            </w:r>
          </w:p>
        </w:tc>
        <w:tc>
          <w:tcPr>
            <w:tcW w:w="4677" w:type="dxa"/>
            <w:vAlign w:val="center"/>
          </w:tcPr>
          <w:p w14:paraId="09CCF9B9" w14:textId="4A98D1ED" w:rsidR="001D0EC8" w:rsidRPr="00E60EAF" w:rsidRDefault="003A4DBD" w:rsidP="00557269">
            <w:pPr>
              <w:spacing w:line="360" w:lineRule="auto"/>
              <w:jc w:val="left"/>
              <w:rPr>
                <w:sz w:val="24"/>
              </w:rPr>
            </w:pPr>
            <w:r w:rsidRPr="003A4DBD">
              <w:rPr>
                <w:sz w:val="24"/>
              </w:rPr>
              <w:t>Cell Signaling Technology (9980) (USA)</w:t>
            </w:r>
          </w:p>
        </w:tc>
        <w:tc>
          <w:tcPr>
            <w:tcW w:w="3294" w:type="dxa"/>
            <w:vAlign w:val="center"/>
          </w:tcPr>
          <w:p w14:paraId="1794EA01" w14:textId="23EA6F99" w:rsidR="001D0EC8" w:rsidRPr="00E60EAF" w:rsidRDefault="003A4DBD" w:rsidP="00557269">
            <w:pPr>
              <w:spacing w:line="360" w:lineRule="auto"/>
              <w:rPr>
                <w:sz w:val="24"/>
              </w:rPr>
            </w:pPr>
            <w:r w:rsidRPr="003A4DBD">
              <w:rPr>
                <w:sz w:val="24"/>
              </w:rPr>
              <w:t>WB: 1:1000</w:t>
            </w:r>
          </w:p>
        </w:tc>
      </w:tr>
      <w:tr w:rsidR="001D0EC8" w:rsidRPr="000B5930" w14:paraId="208F6280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1804CBBB" w14:textId="45F16AE8" w:rsidR="001D0EC8" w:rsidRPr="00E60EAF" w:rsidRDefault="002E3BF9" w:rsidP="00557269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 w:rsidR="003D444A">
              <w:rPr>
                <w:sz w:val="24"/>
              </w:rPr>
              <w:t>62</w:t>
            </w:r>
          </w:p>
        </w:tc>
        <w:tc>
          <w:tcPr>
            <w:tcW w:w="955" w:type="dxa"/>
            <w:vAlign w:val="center"/>
          </w:tcPr>
          <w:p w14:paraId="0B08744B" w14:textId="31F7ACED" w:rsidR="001D0EC8" w:rsidRDefault="003D444A" w:rsidP="00557269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2</w:t>
            </w:r>
          </w:p>
        </w:tc>
        <w:tc>
          <w:tcPr>
            <w:tcW w:w="4677" w:type="dxa"/>
            <w:vAlign w:val="center"/>
          </w:tcPr>
          <w:p w14:paraId="5E620CEE" w14:textId="04C60F41" w:rsidR="001D0EC8" w:rsidRPr="00E60EAF" w:rsidRDefault="003D444A" w:rsidP="00557269">
            <w:pPr>
              <w:spacing w:line="360" w:lineRule="auto"/>
              <w:jc w:val="left"/>
              <w:rPr>
                <w:sz w:val="24"/>
              </w:rPr>
            </w:pPr>
            <w:r w:rsidRPr="003D444A">
              <w:rPr>
                <w:sz w:val="24"/>
              </w:rPr>
              <w:t>Cell Signaling Technology</w:t>
            </w:r>
            <w:r w:rsidR="005557BC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 w:rsidRPr="003D444A">
              <w:rPr>
                <w:sz w:val="24"/>
              </w:rPr>
              <w:t>8025</w:t>
            </w:r>
            <w:r>
              <w:rPr>
                <w:sz w:val="24"/>
              </w:rPr>
              <w:t>)</w:t>
            </w:r>
            <w:r>
              <w:t xml:space="preserve"> </w:t>
            </w:r>
            <w:r w:rsidRPr="003D444A">
              <w:rPr>
                <w:sz w:val="24"/>
              </w:rPr>
              <w:t>(USA)</w:t>
            </w:r>
          </w:p>
        </w:tc>
        <w:tc>
          <w:tcPr>
            <w:tcW w:w="3294" w:type="dxa"/>
            <w:vAlign w:val="center"/>
          </w:tcPr>
          <w:p w14:paraId="7296DC53" w14:textId="0C611DEF" w:rsidR="001D0EC8" w:rsidRPr="00E60EAF" w:rsidRDefault="005557BC" w:rsidP="00557269">
            <w:pPr>
              <w:spacing w:line="360" w:lineRule="auto"/>
              <w:rPr>
                <w:sz w:val="24"/>
              </w:rPr>
            </w:pPr>
            <w:r w:rsidRPr="005557BC">
              <w:rPr>
                <w:sz w:val="24"/>
              </w:rPr>
              <w:t>WB: 1:1000</w:t>
            </w:r>
          </w:p>
        </w:tc>
      </w:tr>
      <w:tr w:rsidR="003E5901" w:rsidRPr="000B5930" w14:paraId="2E5795C4" w14:textId="77777777" w:rsidTr="00E201BC">
        <w:trPr>
          <w:trHeight w:val="340"/>
        </w:trPr>
        <w:tc>
          <w:tcPr>
            <w:tcW w:w="1904" w:type="dxa"/>
            <w:vAlign w:val="center"/>
          </w:tcPr>
          <w:p w14:paraId="3BE9CFD7" w14:textId="58D6ADB5" w:rsidR="003E5901" w:rsidRDefault="00E60EAF" w:rsidP="00557269">
            <w:pPr>
              <w:spacing w:line="360" w:lineRule="auto"/>
              <w:rPr>
                <w:sz w:val="24"/>
              </w:rPr>
            </w:pPr>
            <w:r w:rsidRPr="002D75BE">
              <w:rPr>
                <w:sz w:val="24"/>
              </w:rPr>
              <w:t>β</w:t>
            </w:r>
            <w:r w:rsidRPr="00E60EAF">
              <w:rPr>
                <w:sz w:val="24"/>
              </w:rPr>
              <w:t>-tubulin</w:t>
            </w:r>
          </w:p>
        </w:tc>
        <w:tc>
          <w:tcPr>
            <w:tcW w:w="955" w:type="dxa"/>
            <w:vAlign w:val="center"/>
          </w:tcPr>
          <w:p w14:paraId="13D74B64" w14:textId="67ADE518" w:rsidR="003E5901" w:rsidRDefault="00E60EAF" w:rsidP="00557269">
            <w:pPr>
              <w:spacing w:line="360" w:lineRule="auto"/>
              <w:rPr>
                <w:sz w:val="24"/>
              </w:rPr>
            </w:pPr>
            <w:r w:rsidRPr="00E60EAF">
              <w:rPr>
                <w:sz w:val="24"/>
              </w:rPr>
              <w:t>55</w:t>
            </w:r>
          </w:p>
        </w:tc>
        <w:tc>
          <w:tcPr>
            <w:tcW w:w="4677" w:type="dxa"/>
            <w:vAlign w:val="center"/>
          </w:tcPr>
          <w:p w14:paraId="4573FE77" w14:textId="75B16A6A" w:rsidR="003E5901" w:rsidRDefault="00E60EAF" w:rsidP="00557269">
            <w:pPr>
              <w:spacing w:line="360" w:lineRule="auto"/>
              <w:jc w:val="left"/>
              <w:rPr>
                <w:sz w:val="24"/>
              </w:rPr>
            </w:pPr>
            <w:r w:rsidRPr="00E60EAF">
              <w:rPr>
                <w:sz w:val="24"/>
              </w:rPr>
              <w:t>Servicebio</w:t>
            </w:r>
            <w:r w:rsidR="00E74FA0">
              <w:rPr>
                <w:sz w:val="24"/>
              </w:rPr>
              <w:t xml:space="preserve"> </w:t>
            </w:r>
            <w:r w:rsidRPr="00E60EAF">
              <w:rPr>
                <w:sz w:val="24"/>
              </w:rPr>
              <w:t>(GB11017)</w:t>
            </w:r>
            <w:r w:rsidR="00E74FA0">
              <w:rPr>
                <w:sz w:val="24"/>
              </w:rPr>
              <w:t xml:space="preserve"> </w:t>
            </w:r>
            <w:r w:rsidRPr="00E60EAF">
              <w:rPr>
                <w:sz w:val="24"/>
              </w:rPr>
              <w:t>(China)</w:t>
            </w:r>
          </w:p>
        </w:tc>
        <w:tc>
          <w:tcPr>
            <w:tcW w:w="3294" w:type="dxa"/>
            <w:vAlign w:val="center"/>
          </w:tcPr>
          <w:p w14:paraId="0DF5EB7B" w14:textId="2B763ED1" w:rsidR="003E5901" w:rsidRPr="000B5930" w:rsidRDefault="00E60EAF" w:rsidP="00557269">
            <w:pPr>
              <w:spacing w:line="360" w:lineRule="auto"/>
              <w:rPr>
                <w:sz w:val="24"/>
              </w:rPr>
            </w:pPr>
            <w:r w:rsidRPr="00E60EAF">
              <w:rPr>
                <w:sz w:val="24"/>
              </w:rPr>
              <w:t>WB:</w:t>
            </w:r>
            <w:r w:rsidR="005921A2">
              <w:rPr>
                <w:sz w:val="24"/>
              </w:rPr>
              <w:t xml:space="preserve"> </w:t>
            </w:r>
            <w:r w:rsidRPr="00E60EAF">
              <w:rPr>
                <w:sz w:val="24"/>
              </w:rPr>
              <w:t>1:2000</w:t>
            </w:r>
          </w:p>
        </w:tc>
      </w:tr>
    </w:tbl>
    <w:p w14:paraId="388196D0" w14:textId="77777777" w:rsidR="00FE2539" w:rsidRDefault="00FE2539" w:rsidP="003141BF">
      <w:pPr>
        <w:spacing w:line="480" w:lineRule="auto"/>
        <w:rPr>
          <w:rFonts w:eastAsia="Dotum"/>
          <w:b/>
          <w:sz w:val="24"/>
        </w:rPr>
      </w:pPr>
    </w:p>
    <w:p w14:paraId="752425CC" w14:textId="77777777" w:rsidR="00FE2539" w:rsidRDefault="00FE2539" w:rsidP="003141BF">
      <w:pPr>
        <w:spacing w:line="480" w:lineRule="auto"/>
        <w:rPr>
          <w:rFonts w:eastAsia="Dotum"/>
          <w:b/>
          <w:sz w:val="24"/>
        </w:rPr>
      </w:pPr>
    </w:p>
    <w:p w14:paraId="31B30F32" w14:textId="77777777" w:rsidR="00FE2539" w:rsidRDefault="00FE2539" w:rsidP="003141BF">
      <w:pPr>
        <w:spacing w:line="480" w:lineRule="auto"/>
        <w:rPr>
          <w:rFonts w:eastAsia="Dotum"/>
          <w:b/>
          <w:sz w:val="24"/>
        </w:rPr>
      </w:pPr>
    </w:p>
    <w:p w14:paraId="5C8CF52B" w14:textId="77777777" w:rsidR="00FE2539" w:rsidRDefault="00FE2539" w:rsidP="003141BF">
      <w:pPr>
        <w:spacing w:line="480" w:lineRule="auto"/>
        <w:rPr>
          <w:rFonts w:eastAsia="Dotum"/>
          <w:b/>
          <w:sz w:val="24"/>
        </w:rPr>
      </w:pPr>
    </w:p>
    <w:p w14:paraId="54E9FB60" w14:textId="77777777" w:rsidR="00FE2539" w:rsidRDefault="00FE2539" w:rsidP="003141BF">
      <w:pPr>
        <w:spacing w:line="480" w:lineRule="auto"/>
        <w:rPr>
          <w:rFonts w:eastAsia="Dotum"/>
          <w:b/>
          <w:sz w:val="24"/>
        </w:rPr>
      </w:pPr>
    </w:p>
    <w:p w14:paraId="0A724F63" w14:textId="5E5C3FE3" w:rsidR="00495991" w:rsidRPr="00CA63EA" w:rsidRDefault="00495991" w:rsidP="00495991">
      <w:pPr>
        <w:autoSpaceDE w:val="0"/>
        <w:autoSpaceDN w:val="0"/>
        <w:adjustRightInd w:val="0"/>
        <w:snapToGrid w:val="0"/>
        <w:spacing w:line="480" w:lineRule="auto"/>
        <w:rPr>
          <w:rFonts w:eastAsiaTheme="minorEastAsia"/>
          <w:sz w:val="24"/>
        </w:rPr>
      </w:pPr>
    </w:p>
    <w:p w14:paraId="140BC6C7" w14:textId="22D57592" w:rsidR="00495991" w:rsidRDefault="00495991" w:rsidP="00495991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</w:p>
    <w:p w14:paraId="720C1B22" w14:textId="5579D0ED" w:rsidR="00495991" w:rsidRDefault="00495991" w:rsidP="00495991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</w:p>
    <w:p w14:paraId="3D50EB64" w14:textId="64632641" w:rsidR="00495991" w:rsidRDefault="00495991" w:rsidP="00495991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</w:p>
    <w:p w14:paraId="4ABF7E07" w14:textId="2F52BA65" w:rsidR="00495991" w:rsidRDefault="00495991" w:rsidP="00495991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</w:p>
    <w:sectPr w:rsidR="00495991" w:rsidSect="00175FBD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621281" w14:textId="77777777" w:rsidR="001D3233" w:rsidRDefault="001D3233" w:rsidP="00CC15FD">
      <w:r>
        <w:separator/>
      </w:r>
    </w:p>
  </w:endnote>
  <w:endnote w:type="continuationSeparator" w:id="0">
    <w:p w14:paraId="3EF6CE93" w14:textId="77777777" w:rsidR="001D3233" w:rsidRDefault="001D3233" w:rsidP="00CC1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47405573"/>
      <w:docPartObj>
        <w:docPartGallery w:val="Page Numbers (Bottom of Page)"/>
        <w:docPartUnique/>
      </w:docPartObj>
    </w:sdtPr>
    <w:sdtEndPr/>
    <w:sdtContent>
      <w:p w14:paraId="0CE4CECC" w14:textId="21FAD081" w:rsidR="00B873A1" w:rsidRDefault="00B873A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19E6B1" w14:textId="77777777" w:rsidR="00B873A1" w:rsidRDefault="00B873A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3147A8" w14:textId="77777777" w:rsidR="001D3233" w:rsidRDefault="001D3233" w:rsidP="00CC15FD">
      <w:r>
        <w:separator/>
      </w:r>
    </w:p>
  </w:footnote>
  <w:footnote w:type="continuationSeparator" w:id="0">
    <w:p w14:paraId="28190D95" w14:textId="77777777" w:rsidR="001D3233" w:rsidRDefault="001D3233" w:rsidP="00CC1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5E7"/>
    <w:rsid w:val="00002597"/>
    <w:rsid w:val="000043F8"/>
    <w:rsid w:val="000203E6"/>
    <w:rsid w:val="00030D66"/>
    <w:rsid w:val="00034198"/>
    <w:rsid w:val="000347D6"/>
    <w:rsid w:val="000705FC"/>
    <w:rsid w:val="00071080"/>
    <w:rsid w:val="000B5930"/>
    <w:rsid w:val="000C093D"/>
    <w:rsid w:val="000C69F6"/>
    <w:rsid w:val="000D4139"/>
    <w:rsid w:val="000D5B1B"/>
    <w:rsid w:val="000D6DD1"/>
    <w:rsid w:val="000E0DAB"/>
    <w:rsid w:val="000E4844"/>
    <w:rsid w:val="000F24B1"/>
    <w:rsid w:val="0011210F"/>
    <w:rsid w:val="00112E2E"/>
    <w:rsid w:val="001215D7"/>
    <w:rsid w:val="00150845"/>
    <w:rsid w:val="00175FBD"/>
    <w:rsid w:val="00176E71"/>
    <w:rsid w:val="00180E5C"/>
    <w:rsid w:val="00181C31"/>
    <w:rsid w:val="001A4BB8"/>
    <w:rsid w:val="001D0EC8"/>
    <w:rsid w:val="001D3233"/>
    <w:rsid w:val="00226B8B"/>
    <w:rsid w:val="00230074"/>
    <w:rsid w:val="0023564F"/>
    <w:rsid w:val="00241935"/>
    <w:rsid w:val="0025102A"/>
    <w:rsid w:val="00251D7F"/>
    <w:rsid w:val="0026617F"/>
    <w:rsid w:val="0028197B"/>
    <w:rsid w:val="002A1927"/>
    <w:rsid w:val="002B5B71"/>
    <w:rsid w:val="002C38A0"/>
    <w:rsid w:val="002D147F"/>
    <w:rsid w:val="002D75BE"/>
    <w:rsid w:val="002E3BF9"/>
    <w:rsid w:val="002E55FA"/>
    <w:rsid w:val="002F025F"/>
    <w:rsid w:val="002F031B"/>
    <w:rsid w:val="002F0DD0"/>
    <w:rsid w:val="00300331"/>
    <w:rsid w:val="00306C89"/>
    <w:rsid w:val="00312DF8"/>
    <w:rsid w:val="003141BF"/>
    <w:rsid w:val="00330CB3"/>
    <w:rsid w:val="003470D3"/>
    <w:rsid w:val="003535EC"/>
    <w:rsid w:val="00373E6A"/>
    <w:rsid w:val="00382F26"/>
    <w:rsid w:val="003831DB"/>
    <w:rsid w:val="00392FA1"/>
    <w:rsid w:val="003A4DBD"/>
    <w:rsid w:val="003B2EF3"/>
    <w:rsid w:val="003D444A"/>
    <w:rsid w:val="003D4B9E"/>
    <w:rsid w:val="003E422E"/>
    <w:rsid w:val="003E5901"/>
    <w:rsid w:val="003F1BF5"/>
    <w:rsid w:val="003F22BB"/>
    <w:rsid w:val="003F4621"/>
    <w:rsid w:val="00405700"/>
    <w:rsid w:val="0042383E"/>
    <w:rsid w:val="004243E2"/>
    <w:rsid w:val="0042752D"/>
    <w:rsid w:val="00452509"/>
    <w:rsid w:val="00454B9D"/>
    <w:rsid w:val="004745D9"/>
    <w:rsid w:val="00495991"/>
    <w:rsid w:val="004B05C3"/>
    <w:rsid w:val="004B752C"/>
    <w:rsid w:val="004B7B9B"/>
    <w:rsid w:val="004D0778"/>
    <w:rsid w:val="004D6C1A"/>
    <w:rsid w:val="004F3336"/>
    <w:rsid w:val="00505A6F"/>
    <w:rsid w:val="005179DF"/>
    <w:rsid w:val="0052239E"/>
    <w:rsid w:val="0053267F"/>
    <w:rsid w:val="00532D95"/>
    <w:rsid w:val="00545071"/>
    <w:rsid w:val="005520F5"/>
    <w:rsid w:val="005557BC"/>
    <w:rsid w:val="00556D79"/>
    <w:rsid w:val="005735AB"/>
    <w:rsid w:val="00580A05"/>
    <w:rsid w:val="005921A2"/>
    <w:rsid w:val="005B628B"/>
    <w:rsid w:val="005C7742"/>
    <w:rsid w:val="005D1591"/>
    <w:rsid w:val="005F68A5"/>
    <w:rsid w:val="0062554B"/>
    <w:rsid w:val="0063224C"/>
    <w:rsid w:val="00643255"/>
    <w:rsid w:val="00650270"/>
    <w:rsid w:val="00654B5E"/>
    <w:rsid w:val="006562BF"/>
    <w:rsid w:val="00660D1B"/>
    <w:rsid w:val="006752A5"/>
    <w:rsid w:val="006D252D"/>
    <w:rsid w:val="006D2F52"/>
    <w:rsid w:val="006E7FB0"/>
    <w:rsid w:val="006F4309"/>
    <w:rsid w:val="007112B5"/>
    <w:rsid w:val="00717310"/>
    <w:rsid w:val="00730B0C"/>
    <w:rsid w:val="007505E7"/>
    <w:rsid w:val="00756214"/>
    <w:rsid w:val="00773A5A"/>
    <w:rsid w:val="007A4693"/>
    <w:rsid w:val="007C7B68"/>
    <w:rsid w:val="007D12D2"/>
    <w:rsid w:val="007D2A7A"/>
    <w:rsid w:val="007F1507"/>
    <w:rsid w:val="007F5E92"/>
    <w:rsid w:val="007F7861"/>
    <w:rsid w:val="0080044C"/>
    <w:rsid w:val="0081054A"/>
    <w:rsid w:val="00815E05"/>
    <w:rsid w:val="008218A6"/>
    <w:rsid w:val="00823D51"/>
    <w:rsid w:val="008268CD"/>
    <w:rsid w:val="00845802"/>
    <w:rsid w:val="00865A98"/>
    <w:rsid w:val="008741BD"/>
    <w:rsid w:val="00885E79"/>
    <w:rsid w:val="00886C8B"/>
    <w:rsid w:val="00893CE4"/>
    <w:rsid w:val="0089646B"/>
    <w:rsid w:val="008C4125"/>
    <w:rsid w:val="008E413D"/>
    <w:rsid w:val="008E5D0F"/>
    <w:rsid w:val="008E68B5"/>
    <w:rsid w:val="008F5CBE"/>
    <w:rsid w:val="00903BBB"/>
    <w:rsid w:val="009040BB"/>
    <w:rsid w:val="00907C1E"/>
    <w:rsid w:val="00910E64"/>
    <w:rsid w:val="00927447"/>
    <w:rsid w:val="00931577"/>
    <w:rsid w:val="0094528E"/>
    <w:rsid w:val="0096614A"/>
    <w:rsid w:val="0098607B"/>
    <w:rsid w:val="00990357"/>
    <w:rsid w:val="009A1A6F"/>
    <w:rsid w:val="009A5D12"/>
    <w:rsid w:val="009A6023"/>
    <w:rsid w:val="009B6037"/>
    <w:rsid w:val="009C0303"/>
    <w:rsid w:val="009C7F05"/>
    <w:rsid w:val="009D120E"/>
    <w:rsid w:val="009D64C7"/>
    <w:rsid w:val="009E0BEF"/>
    <w:rsid w:val="009E241C"/>
    <w:rsid w:val="00A01E44"/>
    <w:rsid w:val="00A104B9"/>
    <w:rsid w:val="00A34340"/>
    <w:rsid w:val="00A47282"/>
    <w:rsid w:val="00A72DA1"/>
    <w:rsid w:val="00A87554"/>
    <w:rsid w:val="00AA1ECB"/>
    <w:rsid w:val="00AA452B"/>
    <w:rsid w:val="00AA6FB3"/>
    <w:rsid w:val="00AC5BE9"/>
    <w:rsid w:val="00AF4DBB"/>
    <w:rsid w:val="00B03D12"/>
    <w:rsid w:val="00B12E0C"/>
    <w:rsid w:val="00B2502C"/>
    <w:rsid w:val="00B330FB"/>
    <w:rsid w:val="00B37B16"/>
    <w:rsid w:val="00B459D7"/>
    <w:rsid w:val="00B47434"/>
    <w:rsid w:val="00B50D26"/>
    <w:rsid w:val="00B531FF"/>
    <w:rsid w:val="00B60796"/>
    <w:rsid w:val="00B6184F"/>
    <w:rsid w:val="00B620A7"/>
    <w:rsid w:val="00B7368E"/>
    <w:rsid w:val="00B873A1"/>
    <w:rsid w:val="00B956DA"/>
    <w:rsid w:val="00B9599F"/>
    <w:rsid w:val="00BC2882"/>
    <w:rsid w:val="00BD14BD"/>
    <w:rsid w:val="00BD50BF"/>
    <w:rsid w:val="00BD6B56"/>
    <w:rsid w:val="00C04A3B"/>
    <w:rsid w:val="00C15C66"/>
    <w:rsid w:val="00C1699B"/>
    <w:rsid w:val="00C16C9D"/>
    <w:rsid w:val="00C24677"/>
    <w:rsid w:val="00C40BBB"/>
    <w:rsid w:val="00C47A23"/>
    <w:rsid w:val="00C62E04"/>
    <w:rsid w:val="00C63DAB"/>
    <w:rsid w:val="00C65A82"/>
    <w:rsid w:val="00C85C32"/>
    <w:rsid w:val="00CA63EA"/>
    <w:rsid w:val="00CA7438"/>
    <w:rsid w:val="00CB2DFD"/>
    <w:rsid w:val="00CC0452"/>
    <w:rsid w:val="00CC15FD"/>
    <w:rsid w:val="00CE7852"/>
    <w:rsid w:val="00D006F9"/>
    <w:rsid w:val="00D0256D"/>
    <w:rsid w:val="00D06C38"/>
    <w:rsid w:val="00D204AF"/>
    <w:rsid w:val="00D23088"/>
    <w:rsid w:val="00D3771C"/>
    <w:rsid w:val="00D576D2"/>
    <w:rsid w:val="00D666AB"/>
    <w:rsid w:val="00D6787F"/>
    <w:rsid w:val="00D67E68"/>
    <w:rsid w:val="00D75827"/>
    <w:rsid w:val="00D9071C"/>
    <w:rsid w:val="00DA0C6F"/>
    <w:rsid w:val="00DA1175"/>
    <w:rsid w:val="00DB013F"/>
    <w:rsid w:val="00DC018C"/>
    <w:rsid w:val="00DD0EA8"/>
    <w:rsid w:val="00DF10F6"/>
    <w:rsid w:val="00E00890"/>
    <w:rsid w:val="00E03DB3"/>
    <w:rsid w:val="00E070B8"/>
    <w:rsid w:val="00E201BC"/>
    <w:rsid w:val="00E2571B"/>
    <w:rsid w:val="00E51334"/>
    <w:rsid w:val="00E51735"/>
    <w:rsid w:val="00E60EAF"/>
    <w:rsid w:val="00E724E0"/>
    <w:rsid w:val="00E74FA0"/>
    <w:rsid w:val="00E7589A"/>
    <w:rsid w:val="00EA1B7F"/>
    <w:rsid w:val="00EE751D"/>
    <w:rsid w:val="00F249AA"/>
    <w:rsid w:val="00F26098"/>
    <w:rsid w:val="00F34896"/>
    <w:rsid w:val="00F41D6C"/>
    <w:rsid w:val="00F730D8"/>
    <w:rsid w:val="00F73920"/>
    <w:rsid w:val="00F81FA0"/>
    <w:rsid w:val="00F968FC"/>
    <w:rsid w:val="00FA376A"/>
    <w:rsid w:val="00FE2539"/>
    <w:rsid w:val="00FF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8BD14"/>
  <w15:docId w15:val="{FA732DF1-019D-406B-BFFA-E4AE3534F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0"/>
    <w:uiPriority w:val="9"/>
    <w:qFormat/>
    <w:rsid w:val="00175FBD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071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5F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5FD"/>
    <w:rPr>
      <w:rFonts w:ascii="Times New Roman" w:eastAsia="宋体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75FB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175FBD"/>
  </w:style>
  <w:style w:type="paragraph" w:styleId="a7">
    <w:name w:val="Balloon Text"/>
    <w:basedOn w:val="a"/>
    <w:link w:val="a8"/>
    <w:uiPriority w:val="99"/>
    <w:semiHidden/>
    <w:unhideWhenUsed/>
    <w:rsid w:val="0094528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4528E"/>
    <w:rPr>
      <w:rFonts w:ascii="Times New Roman" w:eastAsia="宋体" w:hAnsi="Times New Roman" w:cs="Times New Roman"/>
      <w:sz w:val="18"/>
      <w:szCs w:val="18"/>
    </w:rPr>
  </w:style>
  <w:style w:type="character" w:customStyle="1" w:styleId="50">
    <w:name w:val="标题 5 字符"/>
    <w:basedOn w:val="a0"/>
    <w:link w:val="5"/>
    <w:uiPriority w:val="9"/>
    <w:semiHidden/>
    <w:rsid w:val="00D9071C"/>
    <w:rPr>
      <w:rFonts w:ascii="Times New Roman" w:eastAsia="宋体" w:hAnsi="Times New Roman" w:cs="Times New Roman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v</dc:creator>
  <cp:lastModifiedBy>qu</cp:lastModifiedBy>
  <cp:revision>222</cp:revision>
  <dcterms:created xsi:type="dcterms:W3CDTF">2022-03-15T15:31:00Z</dcterms:created>
  <dcterms:modified xsi:type="dcterms:W3CDTF">2022-06-27T13:54:00Z</dcterms:modified>
</cp:coreProperties>
</file>